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" w:after="20" w:line="320" w:lineRule="exact"/>
        <w:textAlignment w:val="auto"/>
        <w:rPr>
          <w:rFonts w:hint="default" w:ascii="Times New Roman" w:hAnsi="Times New Roman" w:eastAsia="Futura-Book" w:cs="Times New Roman"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Futura-Book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ultivariate logistic regression analysis of clinical characteristics and signture</w:t>
      </w:r>
      <w:r>
        <w:rPr>
          <w:rFonts w:ascii="Times New Roman" w:hAnsi="Times New Roman" w:eastAsia="Futura-Book" w:cs="Times New Roman"/>
          <w:b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 weeks</w:t>
      </w:r>
      <w:r>
        <w:rPr>
          <w:rFonts w:hint="eastAsia" w:ascii="Times New Roman" w:hAnsi="Times New Roman" w:eastAsia="Futura-Book" w:cs="Times New Roman"/>
          <w:bCs/>
          <w:color w:val="000000" w:themeColor="text1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Futura-Book" w:cs="Times New Roman"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in the training,  internal  and  external testing set.</w:t>
      </w:r>
    </w:p>
    <w:tbl>
      <w:tblPr>
        <w:tblStyle w:val="8"/>
        <w:tblW w:w="4996" w:type="pct"/>
        <w:tblInd w:w="0" w:type="dxa"/>
        <w:tblBorders>
          <w:top w:val="single" w:color="4472C4" w:themeColor="accent1" w:sz="8" w:space="0"/>
          <w:left w:val="none" w:color="auto" w:sz="0" w:space="0"/>
          <w:bottom w:val="single" w:color="4472C4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828"/>
        <w:gridCol w:w="1309"/>
        <w:gridCol w:w="1011"/>
        <w:gridCol w:w="996"/>
        <w:gridCol w:w="1514"/>
        <w:gridCol w:w="1536"/>
      </w:tblGrid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56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t</w:t>
            </w:r>
          </w:p>
        </w:tc>
        <w:tc>
          <w:tcPr>
            <w:tcW w:w="9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708" w:type="pct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547" w:type="pct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539" w:type="pct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819" w:type="pct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wer 95%CI</w:t>
            </w:r>
          </w:p>
        </w:tc>
        <w:tc>
          <w:tcPr>
            <w:tcW w:w="831" w:type="pct"/>
            <w:tcBorders>
              <w:top w:val="single" w:color="auto" w:sz="8" w:space="0"/>
              <w:bottom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per 95%CI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564" w:type="pct"/>
            <w:vMerge w:val="restart"/>
            <w:tcBorders>
              <w:top w:val="single" w:color="auto" w:sz="8" w:space="0"/>
              <w:left w:val="nil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989" w:type="pct"/>
            <w:tcBorders>
              <w:top w:val="single" w:color="auto" w:sz="8" w:space="0"/>
              <w:left w:val="nil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umor location</w:t>
            </w:r>
          </w:p>
        </w:tc>
        <w:tc>
          <w:tcPr>
            <w:tcW w:w="708" w:type="pct"/>
            <w:tcBorders>
              <w:top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2</w:t>
            </w:r>
          </w:p>
        </w:tc>
        <w:tc>
          <w:tcPr>
            <w:tcW w:w="547" w:type="pct"/>
            <w:tcBorders>
              <w:top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39" w:type="pct"/>
            <w:tcBorders>
              <w:top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5</w:t>
            </w:r>
          </w:p>
        </w:tc>
        <w:tc>
          <w:tcPr>
            <w:tcW w:w="819" w:type="pct"/>
            <w:tcBorders>
              <w:top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831" w:type="pct"/>
            <w:tcBorders>
              <w:top w:val="single" w:color="auto" w:sz="8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35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564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-Signture</w:t>
            </w: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 weeks</w:t>
            </w:r>
          </w:p>
        </w:tc>
        <w:tc>
          <w:tcPr>
            <w:tcW w:w="70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1</w:t>
            </w:r>
          </w:p>
        </w:tc>
        <w:tc>
          <w:tcPr>
            <w:tcW w:w="547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  <w:tc>
          <w:tcPr>
            <w:tcW w:w="53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4</w:t>
            </w:r>
          </w:p>
        </w:tc>
        <w:tc>
          <w:tcPr>
            <w:tcW w:w="81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584</w:t>
            </w:r>
          </w:p>
        </w:tc>
        <w:tc>
          <w:tcPr>
            <w:tcW w:w="831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3.812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564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Futura-Book" w:cs="Times New Roman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rnal testing set</w:t>
            </w:r>
          </w:p>
        </w:tc>
        <w:tc>
          <w:tcPr>
            <w:tcW w:w="98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umor location</w:t>
            </w:r>
          </w:p>
        </w:tc>
        <w:tc>
          <w:tcPr>
            <w:tcW w:w="70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547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  <w:tc>
          <w:tcPr>
            <w:tcW w:w="53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81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  <w:tc>
          <w:tcPr>
            <w:tcW w:w="831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564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-Signture</w:t>
            </w: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 weeks</w:t>
            </w:r>
          </w:p>
        </w:tc>
        <w:tc>
          <w:tcPr>
            <w:tcW w:w="70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85</w:t>
            </w:r>
          </w:p>
        </w:tc>
        <w:tc>
          <w:tcPr>
            <w:tcW w:w="547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53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000</w:t>
            </w:r>
          </w:p>
        </w:tc>
        <w:tc>
          <w:tcPr>
            <w:tcW w:w="81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85</w:t>
            </w:r>
          </w:p>
        </w:tc>
        <w:tc>
          <w:tcPr>
            <w:tcW w:w="831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.570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564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Futura-Book" w:cs="Times New Roman"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ternal testing set</w:t>
            </w:r>
            <w:bookmarkStart w:id="0" w:name="_GoBack"/>
            <w:bookmarkEnd w:id="0"/>
          </w:p>
        </w:tc>
        <w:tc>
          <w:tcPr>
            <w:tcW w:w="98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umor location</w:t>
            </w:r>
          </w:p>
        </w:tc>
        <w:tc>
          <w:tcPr>
            <w:tcW w:w="70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15</w:t>
            </w:r>
          </w:p>
        </w:tc>
        <w:tc>
          <w:tcPr>
            <w:tcW w:w="547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53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00</w:t>
            </w:r>
          </w:p>
        </w:tc>
        <w:tc>
          <w:tcPr>
            <w:tcW w:w="81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  <w:tc>
          <w:tcPr>
            <w:tcW w:w="831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67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564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pct"/>
            <w:tcBorders>
              <w:bottom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-Signture</w:t>
            </w:r>
            <w:r>
              <w:rPr>
                <w:rFonts w:ascii="Times New Roman" w:hAnsi="Times New Roman" w:eastAsia="Futura-Book" w:cs="Times New Roman"/>
                <w:b w:val="0"/>
                <w:bCs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 weeks</w:t>
            </w:r>
          </w:p>
        </w:tc>
        <w:tc>
          <w:tcPr>
            <w:tcW w:w="708" w:type="pct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7</w:t>
            </w:r>
          </w:p>
        </w:tc>
        <w:tc>
          <w:tcPr>
            <w:tcW w:w="547" w:type="pct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539" w:type="pct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00</w:t>
            </w:r>
          </w:p>
        </w:tc>
        <w:tc>
          <w:tcPr>
            <w:tcW w:w="819" w:type="pct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15</w:t>
            </w:r>
          </w:p>
        </w:tc>
        <w:tc>
          <w:tcPr>
            <w:tcW w:w="831" w:type="pct"/>
            <w:tcBorders>
              <w:bottom w:val="single" w:color="auto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57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" w:after="20" w:line="320" w:lineRule="exact"/>
        <w:textAlignment w:val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bbreviations: OR, odd ratio; CI, confidence interval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" w:after="20" w:line="320" w:lineRule="exact"/>
        <w:textAlignment w:val="auto"/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 0.05, statistically significant.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</w:p>
    <w:sectPr>
      <w:pgSz w:w="11906" w:h="16838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Futura-Book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6B6"/>
    <w:rsid w:val="0001661C"/>
    <w:rsid w:val="0002469B"/>
    <w:rsid w:val="00042B41"/>
    <w:rsid w:val="00050A9E"/>
    <w:rsid w:val="0007102F"/>
    <w:rsid w:val="00071721"/>
    <w:rsid w:val="00072ECB"/>
    <w:rsid w:val="0008174A"/>
    <w:rsid w:val="00084C5B"/>
    <w:rsid w:val="000901C1"/>
    <w:rsid w:val="000A7D27"/>
    <w:rsid w:val="000C5115"/>
    <w:rsid w:val="000E623C"/>
    <w:rsid w:val="000F7B33"/>
    <w:rsid w:val="00103CFE"/>
    <w:rsid w:val="00111B36"/>
    <w:rsid w:val="0011491D"/>
    <w:rsid w:val="00121A7F"/>
    <w:rsid w:val="001322DF"/>
    <w:rsid w:val="00152326"/>
    <w:rsid w:val="00153E4B"/>
    <w:rsid w:val="00160A6B"/>
    <w:rsid w:val="00170A3F"/>
    <w:rsid w:val="00173C08"/>
    <w:rsid w:val="0018162A"/>
    <w:rsid w:val="00195F84"/>
    <w:rsid w:val="001968EB"/>
    <w:rsid w:val="001A1328"/>
    <w:rsid w:val="001A1477"/>
    <w:rsid w:val="001A3D92"/>
    <w:rsid w:val="001B246F"/>
    <w:rsid w:val="001D51EC"/>
    <w:rsid w:val="001D56C9"/>
    <w:rsid w:val="001E6A78"/>
    <w:rsid w:val="00205D00"/>
    <w:rsid w:val="002176FC"/>
    <w:rsid w:val="00226CF9"/>
    <w:rsid w:val="002323D7"/>
    <w:rsid w:val="00252837"/>
    <w:rsid w:val="00261A93"/>
    <w:rsid w:val="002813F4"/>
    <w:rsid w:val="00281814"/>
    <w:rsid w:val="00292410"/>
    <w:rsid w:val="002A30C4"/>
    <w:rsid w:val="002A662F"/>
    <w:rsid w:val="002A73B2"/>
    <w:rsid w:val="002B1C2B"/>
    <w:rsid w:val="002B6C4D"/>
    <w:rsid w:val="002C3616"/>
    <w:rsid w:val="002F6D96"/>
    <w:rsid w:val="003046FD"/>
    <w:rsid w:val="00306DC0"/>
    <w:rsid w:val="00331B26"/>
    <w:rsid w:val="003406B6"/>
    <w:rsid w:val="003456F5"/>
    <w:rsid w:val="003667FB"/>
    <w:rsid w:val="00375762"/>
    <w:rsid w:val="0037669E"/>
    <w:rsid w:val="003773DE"/>
    <w:rsid w:val="003820E6"/>
    <w:rsid w:val="00394B77"/>
    <w:rsid w:val="003B0B7A"/>
    <w:rsid w:val="003C41D7"/>
    <w:rsid w:val="003D0046"/>
    <w:rsid w:val="003D23BC"/>
    <w:rsid w:val="003E2755"/>
    <w:rsid w:val="003E4376"/>
    <w:rsid w:val="003F6E2B"/>
    <w:rsid w:val="00422F12"/>
    <w:rsid w:val="00465C27"/>
    <w:rsid w:val="00471576"/>
    <w:rsid w:val="00472494"/>
    <w:rsid w:val="0048047A"/>
    <w:rsid w:val="0048534C"/>
    <w:rsid w:val="00491897"/>
    <w:rsid w:val="004B1591"/>
    <w:rsid w:val="004B39A3"/>
    <w:rsid w:val="004D05C8"/>
    <w:rsid w:val="004D208A"/>
    <w:rsid w:val="004E4177"/>
    <w:rsid w:val="004E4C51"/>
    <w:rsid w:val="004E7589"/>
    <w:rsid w:val="004E79FA"/>
    <w:rsid w:val="004F42FC"/>
    <w:rsid w:val="00524248"/>
    <w:rsid w:val="00537A06"/>
    <w:rsid w:val="005562D1"/>
    <w:rsid w:val="00572976"/>
    <w:rsid w:val="0057620D"/>
    <w:rsid w:val="005906F1"/>
    <w:rsid w:val="00590E2B"/>
    <w:rsid w:val="005B73BC"/>
    <w:rsid w:val="005C5BA4"/>
    <w:rsid w:val="005D14DE"/>
    <w:rsid w:val="005E0188"/>
    <w:rsid w:val="005E26A8"/>
    <w:rsid w:val="005E3BBF"/>
    <w:rsid w:val="005F30A1"/>
    <w:rsid w:val="005F6505"/>
    <w:rsid w:val="005F6A41"/>
    <w:rsid w:val="00610286"/>
    <w:rsid w:val="00610876"/>
    <w:rsid w:val="00616BFB"/>
    <w:rsid w:val="00620522"/>
    <w:rsid w:val="0062197F"/>
    <w:rsid w:val="00622FE6"/>
    <w:rsid w:val="00624F31"/>
    <w:rsid w:val="00626AD0"/>
    <w:rsid w:val="00631627"/>
    <w:rsid w:val="006541BC"/>
    <w:rsid w:val="00655DB4"/>
    <w:rsid w:val="00660B82"/>
    <w:rsid w:val="00661360"/>
    <w:rsid w:val="00663227"/>
    <w:rsid w:val="00665D23"/>
    <w:rsid w:val="00665ED0"/>
    <w:rsid w:val="006B1FE7"/>
    <w:rsid w:val="006B2EFE"/>
    <w:rsid w:val="006C1C97"/>
    <w:rsid w:val="006C2C1C"/>
    <w:rsid w:val="006D49AF"/>
    <w:rsid w:val="006F327C"/>
    <w:rsid w:val="006F3370"/>
    <w:rsid w:val="006F5DD1"/>
    <w:rsid w:val="00701C31"/>
    <w:rsid w:val="0070656B"/>
    <w:rsid w:val="007069FE"/>
    <w:rsid w:val="00734AAC"/>
    <w:rsid w:val="00751ADA"/>
    <w:rsid w:val="00764E04"/>
    <w:rsid w:val="007771A9"/>
    <w:rsid w:val="00791006"/>
    <w:rsid w:val="00791C3D"/>
    <w:rsid w:val="00792017"/>
    <w:rsid w:val="007A21DE"/>
    <w:rsid w:val="007A740E"/>
    <w:rsid w:val="007B06A9"/>
    <w:rsid w:val="007B5B89"/>
    <w:rsid w:val="007C53D6"/>
    <w:rsid w:val="008029A1"/>
    <w:rsid w:val="00815A6C"/>
    <w:rsid w:val="00817238"/>
    <w:rsid w:val="00822961"/>
    <w:rsid w:val="00832163"/>
    <w:rsid w:val="00833340"/>
    <w:rsid w:val="00846356"/>
    <w:rsid w:val="00870ABB"/>
    <w:rsid w:val="00881B56"/>
    <w:rsid w:val="008856BC"/>
    <w:rsid w:val="00891C22"/>
    <w:rsid w:val="00894593"/>
    <w:rsid w:val="008A057B"/>
    <w:rsid w:val="008A12E1"/>
    <w:rsid w:val="008B4267"/>
    <w:rsid w:val="009060E2"/>
    <w:rsid w:val="009076DA"/>
    <w:rsid w:val="009106FD"/>
    <w:rsid w:val="00927250"/>
    <w:rsid w:val="0093016A"/>
    <w:rsid w:val="00930DA9"/>
    <w:rsid w:val="009523D6"/>
    <w:rsid w:val="00970DB9"/>
    <w:rsid w:val="00983457"/>
    <w:rsid w:val="009A25B5"/>
    <w:rsid w:val="009A2C6C"/>
    <w:rsid w:val="009A7953"/>
    <w:rsid w:val="009C2275"/>
    <w:rsid w:val="009E3431"/>
    <w:rsid w:val="009F3FF3"/>
    <w:rsid w:val="00A048EE"/>
    <w:rsid w:val="00A05867"/>
    <w:rsid w:val="00A102ED"/>
    <w:rsid w:val="00A218E4"/>
    <w:rsid w:val="00A37746"/>
    <w:rsid w:val="00A37841"/>
    <w:rsid w:val="00A87357"/>
    <w:rsid w:val="00A9443F"/>
    <w:rsid w:val="00AA4FC9"/>
    <w:rsid w:val="00AB1C07"/>
    <w:rsid w:val="00AB7777"/>
    <w:rsid w:val="00AD50D5"/>
    <w:rsid w:val="00B11F27"/>
    <w:rsid w:val="00B3278A"/>
    <w:rsid w:val="00B35BB9"/>
    <w:rsid w:val="00B362C4"/>
    <w:rsid w:val="00B36AE3"/>
    <w:rsid w:val="00B64E54"/>
    <w:rsid w:val="00B6615C"/>
    <w:rsid w:val="00B80F32"/>
    <w:rsid w:val="00B9237A"/>
    <w:rsid w:val="00BB60FE"/>
    <w:rsid w:val="00BD04CF"/>
    <w:rsid w:val="00BD2BCC"/>
    <w:rsid w:val="00BE685F"/>
    <w:rsid w:val="00BF4969"/>
    <w:rsid w:val="00C1266F"/>
    <w:rsid w:val="00C315A6"/>
    <w:rsid w:val="00C32DC8"/>
    <w:rsid w:val="00C4005A"/>
    <w:rsid w:val="00C605F5"/>
    <w:rsid w:val="00C7465A"/>
    <w:rsid w:val="00C7599D"/>
    <w:rsid w:val="00C90FFD"/>
    <w:rsid w:val="00C9216E"/>
    <w:rsid w:val="00CA2D5A"/>
    <w:rsid w:val="00CA303F"/>
    <w:rsid w:val="00CE3C8B"/>
    <w:rsid w:val="00CF34B5"/>
    <w:rsid w:val="00CF68D3"/>
    <w:rsid w:val="00D03381"/>
    <w:rsid w:val="00D16BD9"/>
    <w:rsid w:val="00D21BC9"/>
    <w:rsid w:val="00D23A45"/>
    <w:rsid w:val="00D33931"/>
    <w:rsid w:val="00D40160"/>
    <w:rsid w:val="00D40DB5"/>
    <w:rsid w:val="00D410BC"/>
    <w:rsid w:val="00D46BCD"/>
    <w:rsid w:val="00D5728B"/>
    <w:rsid w:val="00D808B2"/>
    <w:rsid w:val="00D815E4"/>
    <w:rsid w:val="00DA4359"/>
    <w:rsid w:val="00DB2E21"/>
    <w:rsid w:val="00DD0657"/>
    <w:rsid w:val="00DD34DE"/>
    <w:rsid w:val="00DD623F"/>
    <w:rsid w:val="00DF6DC2"/>
    <w:rsid w:val="00DF6E05"/>
    <w:rsid w:val="00E066FB"/>
    <w:rsid w:val="00E103C5"/>
    <w:rsid w:val="00E22FA1"/>
    <w:rsid w:val="00E34CDB"/>
    <w:rsid w:val="00E46C31"/>
    <w:rsid w:val="00E5232D"/>
    <w:rsid w:val="00E5241D"/>
    <w:rsid w:val="00E5610F"/>
    <w:rsid w:val="00E665CD"/>
    <w:rsid w:val="00E81164"/>
    <w:rsid w:val="00E825D6"/>
    <w:rsid w:val="00E9262F"/>
    <w:rsid w:val="00EA3206"/>
    <w:rsid w:val="00EA4198"/>
    <w:rsid w:val="00EA75AE"/>
    <w:rsid w:val="00EC1157"/>
    <w:rsid w:val="00EC23C4"/>
    <w:rsid w:val="00EC41EC"/>
    <w:rsid w:val="00EE40F2"/>
    <w:rsid w:val="00EF1968"/>
    <w:rsid w:val="00EF4D65"/>
    <w:rsid w:val="00F04B20"/>
    <w:rsid w:val="00F32AF5"/>
    <w:rsid w:val="00F35205"/>
    <w:rsid w:val="00F53906"/>
    <w:rsid w:val="00F53FE2"/>
    <w:rsid w:val="00F5705C"/>
    <w:rsid w:val="00F665D0"/>
    <w:rsid w:val="00F72919"/>
    <w:rsid w:val="00FA138D"/>
    <w:rsid w:val="00FA1FAC"/>
    <w:rsid w:val="00FD1B7A"/>
    <w:rsid w:val="00FD43CA"/>
    <w:rsid w:val="00FE50A7"/>
    <w:rsid w:val="00FF56C6"/>
    <w:rsid w:val="00FF5936"/>
    <w:rsid w:val="00FF61DC"/>
    <w:rsid w:val="00FF6F63"/>
    <w:rsid w:val="014762EE"/>
    <w:rsid w:val="116910EF"/>
    <w:rsid w:val="116E28DC"/>
    <w:rsid w:val="1B8B5309"/>
    <w:rsid w:val="31760473"/>
    <w:rsid w:val="3580779D"/>
    <w:rsid w:val="3B6707F6"/>
    <w:rsid w:val="402E1590"/>
    <w:rsid w:val="56837416"/>
    <w:rsid w:val="5BFD593C"/>
    <w:rsid w:val="5F9228A7"/>
    <w:rsid w:val="658F3CD5"/>
    <w:rsid w:val="6A263131"/>
    <w:rsid w:val="6F736C4F"/>
    <w:rsid w:val="721538BF"/>
    <w:rsid w:val="72F2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1"/>
    <w:semiHidden/>
    <w:unhideWhenUsed/>
    <w:qFormat/>
    <w:uiPriority w:val="9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4">
    <w:name w:val="header"/>
    <w:basedOn w:val="1"/>
    <w:link w:val="14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5">
    <w:name w:val="footnote text"/>
    <w:basedOn w:val="1"/>
    <w:link w:val="12"/>
    <w:unhideWhenUsed/>
    <w:qFormat/>
    <w:uiPriority w:val="99"/>
    <w:pPr>
      <w:spacing w:after="0" w:line="240" w:lineRule="auto"/>
    </w:pPr>
    <w:rPr>
      <w:rFonts w:cs="Times New Roman"/>
      <w:sz w:val="20"/>
      <w:szCs w:val="20"/>
    </w:rPr>
  </w:style>
  <w:style w:type="table" w:styleId="7">
    <w:name w:val="Table Grid"/>
    <w:basedOn w:val="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 Accent 1"/>
    <w:basedOn w:val="6"/>
    <w:qFormat/>
    <w:uiPriority w:val="60"/>
    <w:pPr>
      <w:spacing w:after="0" w:line="240" w:lineRule="auto"/>
    </w:pPr>
    <w:rPr>
      <w:color w:val="2F5597" w:themeColor="accent1" w:themeShade="BF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9">
    <w:name w:val="Light List"/>
    <w:basedOn w:val="6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paragraph" w:customStyle="1" w:styleId="11">
    <w:name w:val="Decimal Aligned"/>
    <w:basedOn w:val="1"/>
    <w:qFormat/>
    <w:uiPriority w:val="40"/>
    <w:pPr>
      <w:tabs>
        <w:tab w:val="decimal" w:pos="360"/>
      </w:tabs>
      <w:spacing w:after="200" w:line="276" w:lineRule="auto"/>
    </w:pPr>
    <w:rPr>
      <w:rFonts w:cs="Times New Roman"/>
    </w:rPr>
  </w:style>
  <w:style w:type="character" w:customStyle="1" w:styleId="12">
    <w:name w:val="脚注文本 字符"/>
    <w:basedOn w:val="10"/>
    <w:link w:val="5"/>
    <w:qFormat/>
    <w:uiPriority w:val="99"/>
    <w:rPr>
      <w:rFonts w:cs="Times New Roman"/>
      <w:sz w:val="20"/>
      <w:szCs w:val="20"/>
    </w:rPr>
  </w:style>
  <w:style w:type="character" w:customStyle="1" w:styleId="13">
    <w:name w:val="Subtle Emphasis"/>
    <w:basedOn w:val="10"/>
    <w:qFormat/>
    <w:uiPriority w:val="19"/>
    <w:rPr>
      <w:i/>
      <w:iCs/>
    </w:rPr>
  </w:style>
  <w:style w:type="character" w:customStyle="1" w:styleId="14">
    <w:name w:val="页眉 字符"/>
    <w:basedOn w:val="10"/>
    <w:link w:val="4"/>
    <w:qFormat/>
    <w:uiPriority w:val="99"/>
  </w:style>
  <w:style w:type="character" w:customStyle="1" w:styleId="15">
    <w:name w:val="页脚 字符"/>
    <w:basedOn w:val="10"/>
    <w:link w:val="3"/>
    <w:qFormat/>
    <w:uiPriority w:val="99"/>
  </w:style>
  <w:style w:type="table" w:customStyle="1" w:styleId="16">
    <w:name w:val="Plain Table 2"/>
    <w:basedOn w:val="6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7">
    <w:name w:val="Plain Table 1"/>
    <w:basedOn w:val="6"/>
    <w:qFormat/>
    <w:uiPriority w:val="41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8">
    <w:name w:val="Plain Table 3"/>
    <w:basedOn w:val="6"/>
    <w:qFormat/>
    <w:uiPriority w:val="43"/>
    <w:pPr>
      <w:spacing w:after="0" w:line="240" w:lineRule="auto"/>
    </w:p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paragraph" w:styleId="19">
    <w:name w:val="List Paragraph"/>
    <w:basedOn w:val="1"/>
    <w:qFormat/>
    <w:uiPriority w:val="34"/>
    <w:pPr>
      <w:ind w:left="720"/>
      <w:contextualSpacing/>
    </w:pPr>
  </w:style>
  <w:style w:type="character" w:styleId="20">
    <w:name w:val="Placeholder Text"/>
    <w:basedOn w:val="10"/>
    <w:semiHidden/>
    <w:qFormat/>
    <w:uiPriority w:val="99"/>
    <w:rPr>
      <w:color w:val="808080"/>
    </w:rPr>
  </w:style>
  <w:style w:type="character" w:customStyle="1" w:styleId="21">
    <w:name w:val="批注框文本 字符"/>
    <w:basedOn w:val="10"/>
    <w:link w:val="2"/>
    <w:semiHidden/>
    <w:qFormat/>
    <w:uiPriority w:val="99"/>
    <w:rPr>
      <w:rFonts w:ascii="Microsoft YaHei UI" w:eastAsia="Microsoft YaHei UI"/>
      <w:sz w:val="18"/>
      <w:szCs w:val="18"/>
    </w:rPr>
  </w:style>
  <w:style w:type="table" w:customStyle="1" w:styleId="22">
    <w:name w:val="List Table 6 Colorful"/>
    <w:basedOn w:val="6"/>
    <w:qFormat/>
    <w:uiPriority w:val="5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036CF2E-9BA4-46B0-BFE2-2C0E7FA75AE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29</Characters>
  <Lines>2</Lines>
  <Paragraphs>1</Paragraphs>
  <TotalTime>22</TotalTime>
  <ScaleCrop>false</ScaleCrop>
  <LinksUpToDate>false</LinksUpToDate>
  <CharactersWithSpaces>385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2:09:00Z</dcterms:created>
  <dc:creator>driver nature</dc:creator>
  <cp:lastModifiedBy>水淀粉</cp:lastModifiedBy>
  <dcterms:modified xsi:type="dcterms:W3CDTF">2021-12-08T14:20:27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648DCEC1B10423D924352690EC970AD</vt:lpwstr>
  </property>
</Properties>
</file>